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C109F" w14:textId="0DF4CD24" w:rsidR="00AA7A20" w:rsidRDefault="00AA7A20" w:rsidP="00AA7A20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</w:p>
    <w:p w14:paraId="7DC3D2CF" w14:textId="77777777" w:rsidR="000E7E33" w:rsidRDefault="000E7E33" w:rsidP="000E7E3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</w:pPr>
      <w:bookmarkStart w:id="0" w:name="_Toc76393853"/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  <w:t xml:space="preserve">Journal: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lang w:eastAsia="en-AU"/>
        </w:rPr>
        <w:t>PLOS ONE</w:t>
      </w:r>
    </w:p>
    <w:p w14:paraId="5C7B59D1" w14:textId="77777777" w:rsidR="000E7E33" w:rsidRDefault="000E7E33" w:rsidP="000E7E33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>
        <w:rPr>
          <w:rFonts w:ascii="Times New Roman" w:hAnsi="Times New Roman"/>
          <w:b/>
          <w:sz w:val="24"/>
          <w:szCs w:val="24"/>
        </w:rPr>
        <w:t>Manuscript title:</w:t>
      </w:r>
      <w:r>
        <w:rPr>
          <w:rFonts w:ascii="Times New Roman" w:eastAsia="PMingLiU" w:hAnsi="Times New Roman"/>
          <w:sz w:val="24"/>
          <w:szCs w:val="24"/>
          <w:lang w:val="en-GB" w:eastAsia="zh-TW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Understanding dietary behaviour change after a diagnosis of diabetes: a qualitative investigation of adults with type 2 diabetes.</w:t>
      </w:r>
    </w:p>
    <w:p w14:paraId="42BA5088" w14:textId="77777777" w:rsidR="00AA7A20" w:rsidRDefault="00AA7A20" w:rsidP="00450DBD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35A3EEC" w14:textId="354908F8" w:rsidR="009C0E31" w:rsidRPr="00E7026F" w:rsidRDefault="009C0E31" w:rsidP="00450DBD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 w:rsidRPr="00E7026F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Consolidated criteria for reporting qualitative studies (COREQ): </w:t>
      </w:r>
      <w:r w:rsidR="00B346AB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a </w:t>
      </w:r>
      <w:r w:rsidRPr="00E7026F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32-item checklist</w:t>
      </w:r>
      <w:r w:rsidR="00353F74" w:rsidRPr="00E7026F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f</w:t>
      </w:r>
      <w:r w:rsidR="00353F74"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t>or a qualitative study exploring the decision-making processes of dietary behaviour change after a diagnosis of type 2 diabetes</w:t>
      </w:r>
      <w:r w:rsidR="004B0602"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t xml:space="preserve"> </w:t>
      </w:r>
      <w:r w:rsidR="004B0602"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fldChar w:fldCharType="begin"/>
      </w:r>
      <w:r w:rsidR="00AA7A20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instrText xml:space="preserve"> ADDIN EN.CITE &lt;EndNote&gt;&lt;Cite&gt;&lt;Author&gt;Tong&lt;/Author&gt;&lt;Year&gt;2007&lt;/Year&gt;&lt;RecNum&gt;8877&lt;/RecNum&gt;&lt;DisplayText&gt;(1)&lt;/DisplayText&gt;&lt;record&gt;&lt;rec-number&gt;8877&lt;/rec-number&gt;&lt;foreign-keys&gt;&lt;key app="EN" db-id="z5etrf9s6099t5esrerxzez0xttatzpzvefr" timestamp="1579582606"&gt;8877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auth-address&gt;School of Public Health, University of Sydney, NSW, Australia. allisont@health.usyd.edu.au&lt;/auth-address&gt;&lt;titles&gt;&lt;title&gt;Consolidated criteria for reporting qualitative research (COREQ): a 32-item checklist for interviews and focus groups&lt;/title&gt;&lt;secondary-title&gt;Int J Qual Health Care&lt;/secondary-title&gt;&lt;/titles&gt;&lt;periodical&gt;&lt;full-title&gt;Int J Qual Health Care&lt;/full-title&gt;&lt;/periodical&gt;&lt;pages&gt;349-357&lt;/pages&gt;&lt;volume&gt;19&lt;/volume&gt;&lt;number&gt;6&lt;/number&gt;&lt;edition&gt;2007/09/18&lt;/edition&gt;&lt;keywords&gt;&lt;keyword&gt;Data Collection&lt;/keyword&gt;&lt;keyword&gt;Data Interpretation, Statistical&lt;/keyword&gt;&lt;keyword&gt;Focus Groups/*methods&lt;/keyword&gt;&lt;keyword&gt;Guidelines as Topic&lt;/keyword&gt;&lt;keyword&gt;Health Services Research/standards/statistics &amp;amp; numerical data&lt;/keyword&gt;&lt;keyword&gt;Humans&lt;/keyword&gt;&lt;keyword&gt;Interviews as Topic/*methods&lt;/keyword&gt;&lt;keyword&gt;*Qualitative Research&lt;/keyword&gt;&lt;/keywords&gt;&lt;dates&gt;&lt;year&gt;2007&lt;/year&gt;&lt;pub-dates&gt;&lt;date&gt;Dec&lt;/date&gt;&lt;/pub-dates&gt;&lt;/dates&gt;&lt;isbn&gt;1353-4505 (Print)&amp;#xD;1353-4505 (Linking)&lt;/isbn&gt;&lt;accession-num&gt;17872937&lt;/accession-num&gt;&lt;urls&gt;&lt;related-urls&gt;&lt;url&gt;https://www.ncbi.nlm.nih.gov/pubmed/17872937&lt;/url&gt;&lt;/related-urls&gt;&lt;/urls&gt;&lt;electronic-resource-num&gt;https://doi.org/10.1093/intqhc/mzm042&lt;/electronic-resource-num&gt;&lt;/record&gt;&lt;/Cite&gt;&lt;/EndNote&gt;</w:instrText>
      </w:r>
      <w:r w:rsidR="004B0602"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fldChar w:fldCharType="separate"/>
      </w:r>
      <w:r w:rsidR="004B0602" w:rsidRPr="00E7026F">
        <w:rPr>
          <w:rFonts w:ascii="Times New Roman" w:eastAsia="Times New Roman" w:hAnsi="Times New Roman" w:cs="Times New Roman"/>
          <w:i w:val="0"/>
          <w:iCs w:val="0"/>
          <w:noProof/>
          <w:color w:val="auto"/>
          <w:sz w:val="24"/>
          <w:szCs w:val="24"/>
          <w:lang w:eastAsia="en-AU"/>
        </w:rPr>
        <w:t>(1)</w:t>
      </w:r>
      <w:r w:rsidR="004B0602"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fldChar w:fldCharType="end"/>
      </w:r>
      <w:r w:rsidR="00353F74"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t>.</w:t>
      </w:r>
      <w:bookmarkEnd w:id="0"/>
    </w:p>
    <w:tbl>
      <w:tblPr>
        <w:tblW w:w="1026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05"/>
        <w:gridCol w:w="656"/>
        <w:gridCol w:w="5445"/>
        <w:gridCol w:w="1763"/>
      </w:tblGrid>
      <w:tr w:rsidR="009C0E31" w:rsidRPr="00F80B29" w14:paraId="0602D77F" w14:textId="77777777" w:rsidTr="00C61FF4">
        <w:tc>
          <w:tcPr>
            <w:tcW w:w="2405" w:type="dxa"/>
            <w:shd w:val="clear" w:color="auto" w:fill="D9D9D9" w:themeFill="background1" w:themeFillShade="D9"/>
          </w:tcPr>
          <w:p w14:paraId="782CC36A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56" w:type="dxa"/>
            <w:shd w:val="clear" w:color="auto" w:fill="D9D9D9" w:themeFill="background1" w:themeFillShade="D9"/>
          </w:tcPr>
          <w:p w14:paraId="6851B7F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  <w:b/>
              </w:rPr>
            </w:pPr>
            <w:r w:rsidRPr="00F80B29">
              <w:rPr>
                <w:rFonts w:ascii="Times New Roman" w:hAnsi="Times New Roman"/>
                <w:b/>
              </w:rPr>
              <w:t xml:space="preserve">No.  Item </w:t>
            </w:r>
          </w:p>
        </w:tc>
        <w:tc>
          <w:tcPr>
            <w:tcW w:w="5445" w:type="dxa"/>
            <w:shd w:val="clear" w:color="auto" w:fill="D9D9D9" w:themeFill="background1" w:themeFillShade="D9"/>
          </w:tcPr>
          <w:p w14:paraId="220C2FC4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  <w:b/>
              </w:rPr>
            </w:pPr>
            <w:r w:rsidRPr="00F80B29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48913749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  <w:b/>
              </w:rPr>
            </w:pPr>
            <w:r w:rsidRPr="00F80B29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9C0E31" w:rsidRPr="00F80B29" w14:paraId="63EA87A6" w14:textId="77777777" w:rsidTr="00C61FF4">
        <w:tc>
          <w:tcPr>
            <w:tcW w:w="10269" w:type="dxa"/>
            <w:gridSpan w:val="4"/>
            <w:shd w:val="clear" w:color="auto" w:fill="F2F2F2" w:themeFill="background1" w:themeFillShade="F2"/>
          </w:tcPr>
          <w:p w14:paraId="3611CCCC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</w:tr>
      <w:tr w:rsidR="009C0E31" w:rsidRPr="00F80B29" w14:paraId="638B0A1A" w14:textId="77777777" w:rsidTr="00C61FF4">
        <w:tc>
          <w:tcPr>
            <w:tcW w:w="10269" w:type="dxa"/>
            <w:gridSpan w:val="4"/>
          </w:tcPr>
          <w:p w14:paraId="3762C778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</w:tr>
      <w:tr w:rsidR="009C0E31" w:rsidRPr="00F80B29" w14:paraId="24629DA6" w14:textId="77777777" w:rsidTr="00C61FF4">
        <w:tc>
          <w:tcPr>
            <w:tcW w:w="2405" w:type="dxa"/>
          </w:tcPr>
          <w:p w14:paraId="680F7A88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Interviewer/facilitator</w:t>
            </w:r>
          </w:p>
        </w:tc>
        <w:tc>
          <w:tcPr>
            <w:tcW w:w="656" w:type="dxa"/>
          </w:tcPr>
          <w:p w14:paraId="34DCB39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5" w:type="dxa"/>
          </w:tcPr>
          <w:p w14:paraId="11E33959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1763" w:type="dxa"/>
          </w:tcPr>
          <w:p w14:paraId="551BBE5B" w14:textId="18EDEAEA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8</w:t>
            </w:r>
          </w:p>
        </w:tc>
      </w:tr>
      <w:tr w:rsidR="009C0E31" w:rsidRPr="00F80B29" w14:paraId="162C2D51" w14:textId="77777777" w:rsidTr="00C61FF4">
        <w:tc>
          <w:tcPr>
            <w:tcW w:w="2405" w:type="dxa"/>
          </w:tcPr>
          <w:p w14:paraId="7646B50E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Credentials</w:t>
            </w:r>
          </w:p>
        </w:tc>
        <w:tc>
          <w:tcPr>
            <w:tcW w:w="656" w:type="dxa"/>
          </w:tcPr>
          <w:p w14:paraId="119CCC6E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445" w:type="dxa"/>
          </w:tcPr>
          <w:p w14:paraId="475B52A1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1763" w:type="dxa"/>
          </w:tcPr>
          <w:p w14:paraId="157DCCF2" w14:textId="6234484D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2E95C636" w14:textId="77777777" w:rsidTr="00C61FF4">
        <w:tc>
          <w:tcPr>
            <w:tcW w:w="2405" w:type="dxa"/>
          </w:tcPr>
          <w:p w14:paraId="37D34841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Occupation</w:t>
            </w:r>
          </w:p>
        </w:tc>
        <w:tc>
          <w:tcPr>
            <w:tcW w:w="656" w:type="dxa"/>
          </w:tcPr>
          <w:p w14:paraId="3F87B88F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445" w:type="dxa"/>
          </w:tcPr>
          <w:p w14:paraId="54C022B6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1763" w:type="dxa"/>
          </w:tcPr>
          <w:p w14:paraId="6A007502" w14:textId="01D6CF3C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45E856D9" w14:textId="77777777" w:rsidTr="00C61FF4">
        <w:tc>
          <w:tcPr>
            <w:tcW w:w="2405" w:type="dxa"/>
          </w:tcPr>
          <w:p w14:paraId="42E1E274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Gender</w:t>
            </w:r>
          </w:p>
        </w:tc>
        <w:tc>
          <w:tcPr>
            <w:tcW w:w="656" w:type="dxa"/>
          </w:tcPr>
          <w:p w14:paraId="6EB95800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445" w:type="dxa"/>
          </w:tcPr>
          <w:p w14:paraId="5771EC5D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1763" w:type="dxa"/>
          </w:tcPr>
          <w:p w14:paraId="48858912" w14:textId="21757D3B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23D66FC2" w14:textId="77777777" w:rsidTr="00C61FF4">
        <w:tc>
          <w:tcPr>
            <w:tcW w:w="2405" w:type="dxa"/>
          </w:tcPr>
          <w:p w14:paraId="7D589E77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Experience and training</w:t>
            </w:r>
          </w:p>
        </w:tc>
        <w:tc>
          <w:tcPr>
            <w:tcW w:w="656" w:type="dxa"/>
          </w:tcPr>
          <w:p w14:paraId="4BC4410D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445" w:type="dxa"/>
          </w:tcPr>
          <w:p w14:paraId="43007972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1763" w:type="dxa"/>
          </w:tcPr>
          <w:p w14:paraId="043FEF92" w14:textId="6BAD904E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7555C77C" w14:textId="77777777" w:rsidTr="00C61FF4">
        <w:tc>
          <w:tcPr>
            <w:tcW w:w="10269" w:type="dxa"/>
            <w:gridSpan w:val="4"/>
          </w:tcPr>
          <w:p w14:paraId="748A3665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</w:tr>
      <w:tr w:rsidR="009C0E31" w:rsidRPr="00F80B29" w14:paraId="1368463E" w14:textId="77777777" w:rsidTr="00C61FF4">
        <w:tc>
          <w:tcPr>
            <w:tcW w:w="2405" w:type="dxa"/>
          </w:tcPr>
          <w:p w14:paraId="76D2D78E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Relationship established</w:t>
            </w:r>
          </w:p>
        </w:tc>
        <w:tc>
          <w:tcPr>
            <w:tcW w:w="656" w:type="dxa"/>
          </w:tcPr>
          <w:p w14:paraId="11A45800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445" w:type="dxa"/>
          </w:tcPr>
          <w:p w14:paraId="68D0C3C0" w14:textId="77777777" w:rsidR="009C0E31" w:rsidRPr="001F6AE0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1F6AE0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1763" w:type="dxa"/>
          </w:tcPr>
          <w:p w14:paraId="2BF28F18" w14:textId="3CBAB26B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9C0E31" w:rsidRPr="00F80B29" w14:paraId="1ECFBF80" w14:textId="77777777" w:rsidTr="00C61FF4">
        <w:trPr>
          <w:trHeight w:val="485"/>
        </w:trPr>
        <w:tc>
          <w:tcPr>
            <w:tcW w:w="2405" w:type="dxa"/>
          </w:tcPr>
          <w:p w14:paraId="225B66AE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Participant knowledge of the interviewer </w:t>
            </w:r>
          </w:p>
        </w:tc>
        <w:tc>
          <w:tcPr>
            <w:tcW w:w="656" w:type="dxa"/>
          </w:tcPr>
          <w:p w14:paraId="277EF6DB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445" w:type="dxa"/>
          </w:tcPr>
          <w:p w14:paraId="4CD0FAA3" w14:textId="77777777" w:rsidR="009C0E31" w:rsidRPr="001F6AE0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1F6AE0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763" w:type="dxa"/>
          </w:tcPr>
          <w:p w14:paraId="082C1935" w14:textId="1054723E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9C0E31" w:rsidRPr="00F80B29" w14:paraId="6EEC5AEB" w14:textId="77777777" w:rsidTr="00C61FF4">
        <w:tc>
          <w:tcPr>
            <w:tcW w:w="2405" w:type="dxa"/>
          </w:tcPr>
          <w:p w14:paraId="22F262A6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Interviewer characteristics</w:t>
            </w:r>
          </w:p>
        </w:tc>
        <w:tc>
          <w:tcPr>
            <w:tcW w:w="656" w:type="dxa"/>
          </w:tcPr>
          <w:p w14:paraId="47BF4947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445" w:type="dxa"/>
          </w:tcPr>
          <w:p w14:paraId="106B13DE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characteristics were reported about the interviewer/facilitator? e.g. Bias, assumptions, </w:t>
            </w:r>
            <w:proofErr w:type="gramStart"/>
            <w:r w:rsidRPr="00F80B29">
              <w:rPr>
                <w:rFonts w:ascii="Times New Roman" w:hAnsi="Times New Roman"/>
              </w:rPr>
              <w:t>reasons</w:t>
            </w:r>
            <w:proofErr w:type="gramEnd"/>
            <w:r w:rsidRPr="00F80B29">
              <w:rPr>
                <w:rFonts w:ascii="Times New Roman" w:hAnsi="Times New Roman"/>
              </w:rPr>
              <w:t xml:space="preserve"> and interests in the research topic </w:t>
            </w:r>
          </w:p>
        </w:tc>
        <w:tc>
          <w:tcPr>
            <w:tcW w:w="1763" w:type="dxa"/>
          </w:tcPr>
          <w:p w14:paraId="76E5F4C7" w14:textId="6C7AED96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5F8501C5" w14:textId="77777777" w:rsidTr="00C61FF4">
        <w:trPr>
          <w:trHeight w:val="191"/>
        </w:trPr>
        <w:tc>
          <w:tcPr>
            <w:tcW w:w="10269" w:type="dxa"/>
            <w:gridSpan w:val="4"/>
            <w:shd w:val="clear" w:color="auto" w:fill="F2F2F2" w:themeFill="background1" w:themeFillShade="F2"/>
          </w:tcPr>
          <w:p w14:paraId="7C68E779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b/>
              </w:rPr>
              <w:t>Domain 2: study design</w:t>
            </w:r>
          </w:p>
        </w:tc>
      </w:tr>
      <w:tr w:rsidR="009C0E31" w:rsidRPr="00F80B29" w14:paraId="34CE278E" w14:textId="77777777" w:rsidTr="00C61FF4">
        <w:trPr>
          <w:trHeight w:val="351"/>
        </w:trPr>
        <w:tc>
          <w:tcPr>
            <w:tcW w:w="10269" w:type="dxa"/>
            <w:gridSpan w:val="4"/>
          </w:tcPr>
          <w:p w14:paraId="0CA1C34D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Theoretical framework </w:t>
            </w:r>
          </w:p>
        </w:tc>
      </w:tr>
      <w:tr w:rsidR="009C0E31" w:rsidRPr="00F80B29" w14:paraId="4E2FFC9C" w14:textId="77777777" w:rsidTr="00C61FF4">
        <w:tc>
          <w:tcPr>
            <w:tcW w:w="2405" w:type="dxa"/>
          </w:tcPr>
          <w:p w14:paraId="63D05078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Methodological orientation and Theory </w:t>
            </w:r>
          </w:p>
        </w:tc>
        <w:tc>
          <w:tcPr>
            <w:tcW w:w="656" w:type="dxa"/>
          </w:tcPr>
          <w:p w14:paraId="49ABFC49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5445" w:type="dxa"/>
          </w:tcPr>
          <w:p w14:paraId="65FA5D8D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763" w:type="dxa"/>
          </w:tcPr>
          <w:p w14:paraId="50E3CCAD" w14:textId="0AE16775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9C0E31" w:rsidRPr="00F80B29" w14:paraId="3044973B" w14:textId="77777777" w:rsidTr="00C61FF4">
        <w:tc>
          <w:tcPr>
            <w:tcW w:w="10269" w:type="dxa"/>
            <w:gridSpan w:val="4"/>
          </w:tcPr>
          <w:p w14:paraId="21FADEDD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Participant selection </w:t>
            </w:r>
          </w:p>
        </w:tc>
      </w:tr>
      <w:tr w:rsidR="009C0E31" w:rsidRPr="00F80B29" w14:paraId="0601CD3E" w14:textId="77777777" w:rsidTr="000C3ACF">
        <w:trPr>
          <w:trHeight w:val="643"/>
        </w:trPr>
        <w:tc>
          <w:tcPr>
            <w:tcW w:w="2405" w:type="dxa"/>
          </w:tcPr>
          <w:p w14:paraId="526A8F32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Sampling</w:t>
            </w:r>
          </w:p>
        </w:tc>
        <w:tc>
          <w:tcPr>
            <w:tcW w:w="656" w:type="dxa"/>
          </w:tcPr>
          <w:p w14:paraId="5D04460E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5445" w:type="dxa"/>
          </w:tcPr>
          <w:p w14:paraId="08007F93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1763" w:type="dxa"/>
          </w:tcPr>
          <w:p w14:paraId="162AE0E1" w14:textId="3F2E3A45" w:rsidR="009C0E31" w:rsidRPr="00F80B29" w:rsidRDefault="00756C84" w:rsidP="00C61FF4">
            <w:pPr>
              <w:autoSpaceDE w:val="0"/>
              <w:autoSpaceDN w:val="0"/>
              <w:adjustRightInd w:val="0"/>
              <w:spacing w:after="80" w:line="276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9C0E31" w:rsidRPr="00F80B29" w14:paraId="776C8965" w14:textId="77777777" w:rsidTr="00C61FF4">
        <w:tc>
          <w:tcPr>
            <w:tcW w:w="2405" w:type="dxa"/>
          </w:tcPr>
          <w:p w14:paraId="0E2B6B2A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lastRenderedPageBreak/>
              <w:t>Method of approach</w:t>
            </w:r>
          </w:p>
        </w:tc>
        <w:tc>
          <w:tcPr>
            <w:tcW w:w="656" w:type="dxa"/>
          </w:tcPr>
          <w:p w14:paraId="32BAE11B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445" w:type="dxa"/>
          </w:tcPr>
          <w:p w14:paraId="465AA126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1763" w:type="dxa"/>
          </w:tcPr>
          <w:p w14:paraId="1DE50E91" w14:textId="64EDDA8E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9C0E31" w:rsidRPr="00F80B29" w14:paraId="23573C90" w14:textId="77777777" w:rsidTr="00C61FF4">
        <w:tc>
          <w:tcPr>
            <w:tcW w:w="2405" w:type="dxa"/>
          </w:tcPr>
          <w:p w14:paraId="19DFD4CA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Sample size</w:t>
            </w:r>
          </w:p>
        </w:tc>
        <w:tc>
          <w:tcPr>
            <w:tcW w:w="656" w:type="dxa"/>
          </w:tcPr>
          <w:p w14:paraId="3AF30ED8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5445" w:type="dxa"/>
          </w:tcPr>
          <w:p w14:paraId="198D368F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1763" w:type="dxa"/>
          </w:tcPr>
          <w:p w14:paraId="5972C75E" w14:textId="0AB01982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9C0E31" w:rsidRPr="00F80B29" w14:paraId="69CBBA35" w14:textId="77777777" w:rsidTr="00C61FF4">
        <w:tc>
          <w:tcPr>
            <w:tcW w:w="2405" w:type="dxa"/>
          </w:tcPr>
          <w:p w14:paraId="64BB2ADD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Non-participation</w:t>
            </w:r>
          </w:p>
        </w:tc>
        <w:tc>
          <w:tcPr>
            <w:tcW w:w="656" w:type="dxa"/>
          </w:tcPr>
          <w:p w14:paraId="7B685638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5445" w:type="dxa"/>
          </w:tcPr>
          <w:p w14:paraId="6CC09EC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1763" w:type="dxa"/>
          </w:tcPr>
          <w:p w14:paraId="3498ED13" w14:textId="4B50D775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7</w:t>
            </w:r>
          </w:p>
        </w:tc>
      </w:tr>
      <w:tr w:rsidR="009C0E31" w:rsidRPr="00F80B29" w14:paraId="48A800A3" w14:textId="77777777" w:rsidTr="00C61FF4">
        <w:tc>
          <w:tcPr>
            <w:tcW w:w="10269" w:type="dxa"/>
            <w:gridSpan w:val="4"/>
          </w:tcPr>
          <w:p w14:paraId="47B367F5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>Setting</w:t>
            </w:r>
          </w:p>
        </w:tc>
      </w:tr>
      <w:tr w:rsidR="009C0E31" w:rsidRPr="00F80B29" w14:paraId="0A79DFE1" w14:textId="77777777" w:rsidTr="00C61FF4">
        <w:tc>
          <w:tcPr>
            <w:tcW w:w="2405" w:type="dxa"/>
          </w:tcPr>
          <w:p w14:paraId="702D56DC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Setting of data collection</w:t>
            </w:r>
          </w:p>
        </w:tc>
        <w:tc>
          <w:tcPr>
            <w:tcW w:w="656" w:type="dxa"/>
          </w:tcPr>
          <w:p w14:paraId="166A3A79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5445" w:type="dxa"/>
          </w:tcPr>
          <w:p w14:paraId="0451F3E0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1763" w:type="dxa"/>
          </w:tcPr>
          <w:p w14:paraId="57058987" w14:textId="32EBDEBE" w:rsidR="009C0E31" w:rsidRPr="00F80B29" w:rsidRDefault="00756C84" w:rsidP="00C61FF4">
            <w:pPr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9C0E31" w:rsidRPr="00F80B29" w14:paraId="277837E8" w14:textId="77777777" w:rsidTr="00C61FF4">
        <w:tc>
          <w:tcPr>
            <w:tcW w:w="2405" w:type="dxa"/>
          </w:tcPr>
          <w:p w14:paraId="008E7A6E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Presence of non-participants</w:t>
            </w:r>
          </w:p>
        </w:tc>
        <w:tc>
          <w:tcPr>
            <w:tcW w:w="656" w:type="dxa"/>
          </w:tcPr>
          <w:p w14:paraId="74FB9092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5445" w:type="dxa"/>
          </w:tcPr>
          <w:p w14:paraId="71E61D3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1763" w:type="dxa"/>
          </w:tcPr>
          <w:p w14:paraId="23FC7744" w14:textId="5C1500B7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9C0E31" w:rsidRPr="00F80B29" w14:paraId="518CD9B7" w14:textId="77777777" w:rsidTr="00C61FF4">
        <w:tc>
          <w:tcPr>
            <w:tcW w:w="2405" w:type="dxa"/>
          </w:tcPr>
          <w:p w14:paraId="4A058EB4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Description of sample</w:t>
            </w:r>
          </w:p>
        </w:tc>
        <w:tc>
          <w:tcPr>
            <w:tcW w:w="656" w:type="dxa"/>
          </w:tcPr>
          <w:p w14:paraId="52407DE9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5445" w:type="dxa"/>
          </w:tcPr>
          <w:p w14:paraId="0F2B2A6A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1763" w:type="dxa"/>
          </w:tcPr>
          <w:p w14:paraId="0606E506" w14:textId="40734B46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5F9ED6CD" w14:textId="77777777" w:rsidTr="00C61FF4">
        <w:tc>
          <w:tcPr>
            <w:tcW w:w="10269" w:type="dxa"/>
            <w:gridSpan w:val="4"/>
          </w:tcPr>
          <w:p w14:paraId="238926B6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Data collection </w:t>
            </w:r>
          </w:p>
        </w:tc>
      </w:tr>
      <w:tr w:rsidR="009C0E31" w:rsidRPr="00F80B29" w14:paraId="28584A9B" w14:textId="77777777" w:rsidTr="00C61FF4">
        <w:trPr>
          <w:trHeight w:val="825"/>
        </w:trPr>
        <w:tc>
          <w:tcPr>
            <w:tcW w:w="2405" w:type="dxa"/>
          </w:tcPr>
          <w:p w14:paraId="6BA369A3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Interview guide</w:t>
            </w:r>
          </w:p>
        </w:tc>
        <w:tc>
          <w:tcPr>
            <w:tcW w:w="656" w:type="dxa"/>
          </w:tcPr>
          <w:p w14:paraId="77187305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5445" w:type="dxa"/>
          </w:tcPr>
          <w:p w14:paraId="00017AB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1763" w:type="dxa"/>
          </w:tcPr>
          <w:p w14:paraId="53CE31C6" w14:textId="1475485E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518067D8" w14:textId="77777777" w:rsidTr="00C61FF4">
        <w:tc>
          <w:tcPr>
            <w:tcW w:w="2405" w:type="dxa"/>
          </w:tcPr>
          <w:p w14:paraId="5E32DD32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Repeat interviews</w:t>
            </w:r>
          </w:p>
        </w:tc>
        <w:tc>
          <w:tcPr>
            <w:tcW w:w="656" w:type="dxa"/>
          </w:tcPr>
          <w:p w14:paraId="605CAC8A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5445" w:type="dxa"/>
          </w:tcPr>
          <w:p w14:paraId="5E54211E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1763" w:type="dxa"/>
          </w:tcPr>
          <w:p w14:paraId="5C8766D2" w14:textId="4B7A9E3A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70601AEB" w14:textId="77777777" w:rsidTr="00C61FF4">
        <w:tc>
          <w:tcPr>
            <w:tcW w:w="2405" w:type="dxa"/>
          </w:tcPr>
          <w:p w14:paraId="461CB657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Audio/visual recording</w:t>
            </w:r>
          </w:p>
        </w:tc>
        <w:tc>
          <w:tcPr>
            <w:tcW w:w="656" w:type="dxa"/>
          </w:tcPr>
          <w:p w14:paraId="568BFE85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5445" w:type="dxa"/>
          </w:tcPr>
          <w:p w14:paraId="53B02921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1763" w:type="dxa"/>
          </w:tcPr>
          <w:p w14:paraId="2826B7A6" w14:textId="77629CD2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9C0E31" w:rsidRPr="00F80B29" w14:paraId="15CADB02" w14:textId="77777777" w:rsidTr="00C61FF4">
        <w:trPr>
          <w:trHeight w:val="1077"/>
        </w:trPr>
        <w:tc>
          <w:tcPr>
            <w:tcW w:w="2405" w:type="dxa"/>
          </w:tcPr>
          <w:p w14:paraId="31F58B61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 Field notes</w:t>
            </w:r>
          </w:p>
        </w:tc>
        <w:tc>
          <w:tcPr>
            <w:tcW w:w="656" w:type="dxa"/>
          </w:tcPr>
          <w:p w14:paraId="33F0D232" w14:textId="77777777" w:rsidR="009C0E31" w:rsidRPr="00F80B29" w:rsidRDefault="009C0E31" w:rsidP="00C61FF4">
            <w:pPr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5445" w:type="dxa"/>
          </w:tcPr>
          <w:p w14:paraId="38BC865B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1763" w:type="dxa"/>
          </w:tcPr>
          <w:p w14:paraId="337B21C2" w14:textId="02D21A63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</w:p>
        </w:tc>
      </w:tr>
      <w:tr w:rsidR="009C0E31" w:rsidRPr="00F80B29" w14:paraId="2F4F85DD" w14:textId="77777777" w:rsidTr="00C61FF4">
        <w:tc>
          <w:tcPr>
            <w:tcW w:w="2405" w:type="dxa"/>
          </w:tcPr>
          <w:p w14:paraId="224092CD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Duration</w:t>
            </w:r>
          </w:p>
        </w:tc>
        <w:tc>
          <w:tcPr>
            <w:tcW w:w="656" w:type="dxa"/>
          </w:tcPr>
          <w:p w14:paraId="224C895B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5445" w:type="dxa"/>
          </w:tcPr>
          <w:p w14:paraId="6D3E3B74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1763" w:type="dxa"/>
          </w:tcPr>
          <w:p w14:paraId="077BB15A" w14:textId="4569068B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C0E31" w:rsidRPr="00F80B29" w14:paraId="181D77E4" w14:textId="77777777" w:rsidTr="00C61FF4">
        <w:tc>
          <w:tcPr>
            <w:tcW w:w="2405" w:type="dxa"/>
          </w:tcPr>
          <w:p w14:paraId="18CF43A8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Data saturation</w:t>
            </w:r>
          </w:p>
        </w:tc>
        <w:tc>
          <w:tcPr>
            <w:tcW w:w="656" w:type="dxa"/>
          </w:tcPr>
          <w:p w14:paraId="62634BB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5445" w:type="dxa"/>
          </w:tcPr>
          <w:p w14:paraId="165D64F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1763" w:type="dxa"/>
          </w:tcPr>
          <w:p w14:paraId="17F7CA6D" w14:textId="78D4237F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756C84">
              <w:rPr>
                <w:rFonts w:ascii="Times New Roman" w:eastAsia="Times New Roman" w:hAnsi="Times New Roman"/>
              </w:rPr>
              <w:t>0</w:t>
            </w:r>
          </w:p>
        </w:tc>
      </w:tr>
      <w:tr w:rsidR="009C0E31" w:rsidRPr="00F80B29" w14:paraId="4172BA99" w14:textId="77777777" w:rsidTr="00C61FF4">
        <w:tc>
          <w:tcPr>
            <w:tcW w:w="2405" w:type="dxa"/>
          </w:tcPr>
          <w:p w14:paraId="3D8D1376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Transcripts returned</w:t>
            </w:r>
          </w:p>
        </w:tc>
        <w:tc>
          <w:tcPr>
            <w:tcW w:w="656" w:type="dxa"/>
          </w:tcPr>
          <w:p w14:paraId="68306118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5445" w:type="dxa"/>
          </w:tcPr>
          <w:p w14:paraId="2309BDA5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1763" w:type="dxa"/>
          </w:tcPr>
          <w:p w14:paraId="47BD3A4F" w14:textId="511C754C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756C84">
              <w:rPr>
                <w:rFonts w:ascii="Times New Roman" w:eastAsia="Times New Roman" w:hAnsi="Times New Roman"/>
              </w:rPr>
              <w:t>0</w:t>
            </w:r>
          </w:p>
        </w:tc>
      </w:tr>
      <w:tr w:rsidR="009C0E31" w:rsidRPr="00F80B29" w14:paraId="205D54D1" w14:textId="77777777" w:rsidTr="00C61FF4">
        <w:tc>
          <w:tcPr>
            <w:tcW w:w="10269" w:type="dxa"/>
            <w:gridSpan w:val="4"/>
            <w:shd w:val="clear" w:color="auto" w:fill="F2F2F2" w:themeFill="background1" w:themeFillShade="F2"/>
          </w:tcPr>
          <w:p w14:paraId="696D4783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</w:tr>
      <w:tr w:rsidR="009C0E31" w:rsidRPr="00F80B29" w14:paraId="02F17A41" w14:textId="77777777" w:rsidTr="00C61FF4">
        <w:trPr>
          <w:trHeight w:val="413"/>
        </w:trPr>
        <w:tc>
          <w:tcPr>
            <w:tcW w:w="10269" w:type="dxa"/>
            <w:gridSpan w:val="4"/>
          </w:tcPr>
          <w:p w14:paraId="378BA2CE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Data analysis </w:t>
            </w:r>
          </w:p>
        </w:tc>
      </w:tr>
      <w:tr w:rsidR="009C0E31" w:rsidRPr="00F80B29" w14:paraId="1BBBB2EA" w14:textId="77777777" w:rsidTr="00C61FF4">
        <w:tc>
          <w:tcPr>
            <w:tcW w:w="2405" w:type="dxa"/>
          </w:tcPr>
          <w:p w14:paraId="04EBB2AF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Number of data coders</w:t>
            </w:r>
          </w:p>
        </w:tc>
        <w:tc>
          <w:tcPr>
            <w:tcW w:w="656" w:type="dxa"/>
          </w:tcPr>
          <w:p w14:paraId="6132975A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5445" w:type="dxa"/>
          </w:tcPr>
          <w:p w14:paraId="6CE535DE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1763" w:type="dxa"/>
          </w:tcPr>
          <w:p w14:paraId="305082EE" w14:textId="0C732842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756C84">
              <w:rPr>
                <w:rFonts w:ascii="Times New Roman" w:eastAsia="Times New Roman" w:hAnsi="Times New Roman"/>
              </w:rPr>
              <w:t>0</w:t>
            </w:r>
          </w:p>
        </w:tc>
      </w:tr>
      <w:tr w:rsidR="009C0E31" w:rsidRPr="00F80B29" w14:paraId="5289F483" w14:textId="77777777" w:rsidTr="00C61FF4">
        <w:tc>
          <w:tcPr>
            <w:tcW w:w="2405" w:type="dxa"/>
          </w:tcPr>
          <w:p w14:paraId="0ACB754E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Description of the coding tree</w:t>
            </w:r>
          </w:p>
        </w:tc>
        <w:tc>
          <w:tcPr>
            <w:tcW w:w="656" w:type="dxa"/>
          </w:tcPr>
          <w:p w14:paraId="3A5FF0F3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5445" w:type="dxa"/>
          </w:tcPr>
          <w:p w14:paraId="0DAB7C49" w14:textId="77777777" w:rsidR="009C0E31" w:rsidRPr="008A6608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8A6608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1763" w:type="dxa"/>
          </w:tcPr>
          <w:p w14:paraId="06CBC67A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1A05A4">
              <w:rPr>
                <w:rFonts w:ascii="Times New Roman" w:eastAsia="Times New Roman" w:hAnsi="Times New Roman"/>
              </w:rPr>
              <w:t>No</w:t>
            </w:r>
          </w:p>
        </w:tc>
      </w:tr>
      <w:tr w:rsidR="009C0E31" w:rsidRPr="00F80B29" w14:paraId="7F1A5D4B" w14:textId="77777777" w:rsidTr="00C61FF4">
        <w:tc>
          <w:tcPr>
            <w:tcW w:w="2405" w:type="dxa"/>
          </w:tcPr>
          <w:p w14:paraId="1176164A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Derivation of themes</w:t>
            </w:r>
          </w:p>
        </w:tc>
        <w:tc>
          <w:tcPr>
            <w:tcW w:w="656" w:type="dxa"/>
          </w:tcPr>
          <w:p w14:paraId="7A41E068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5445" w:type="dxa"/>
          </w:tcPr>
          <w:p w14:paraId="4C4AF994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73559015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</w:p>
        </w:tc>
        <w:tc>
          <w:tcPr>
            <w:tcW w:w="1763" w:type="dxa"/>
          </w:tcPr>
          <w:p w14:paraId="3485765B" w14:textId="58D50CD4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9C0E31" w:rsidRPr="00F80B29" w14:paraId="25380159" w14:textId="77777777" w:rsidTr="00C61FF4">
        <w:tc>
          <w:tcPr>
            <w:tcW w:w="2405" w:type="dxa"/>
          </w:tcPr>
          <w:p w14:paraId="3179F717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Software</w:t>
            </w:r>
          </w:p>
        </w:tc>
        <w:tc>
          <w:tcPr>
            <w:tcW w:w="656" w:type="dxa"/>
          </w:tcPr>
          <w:p w14:paraId="2F08F61D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5445" w:type="dxa"/>
          </w:tcPr>
          <w:p w14:paraId="05D67853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1763" w:type="dxa"/>
          </w:tcPr>
          <w:p w14:paraId="0FD2CE10" w14:textId="41BB500C" w:rsidR="009C0E31" w:rsidRPr="00F80B29" w:rsidRDefault="00756C84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9C0E31" w:rsidRPr="00F80B29" w14:paraId="58FCA4BF" w14:textId="77777777" w:rsidTr="00C61FF4">
        <w:tc>
          <w:tcPr>
            <w:tcW w:w="2405" w:type="dxa"/>
          </w:tcPr>
          <w:p w14:paraId="70987C62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Participant checking</w:t>
            </w:r>
          </w:p>
        </w:tc>
        <w:tc>
          <w:tcPr>
            <w:tcW w:w="656" w:type="dxa"/>
          </w:tcPr>
          <w:p w14:paraId="24E8BFA1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5445" w:type="dxa"/>
          </w:tcPr>
          <w:p w14:paraId="100C3911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1763" w:type="dxa"/>
          </w:tcPr>
          <w:p w14:paraId="3FF5EFC8" w14:textId="33E96835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756C84">
              <w:rPr>
                <w:rFonts w:ascii="Times New Roman" w:eastAsia="Times New Roman" w:hAnsi="Times New Roman"/>
              </w:rPr>
              <w:t>0</w:t>
            </w:r>
          </w:p>
        </w:tc>
      </w:tr>
      <w:tr w:rsidR="009C0E31" w:rsidRPr="00F80B29" w14:paraId="60621DAE" w14:textId="77777777" w:rsidTr="00C61FF4">
        <w:tc>
          <w:tcPr>
            <w:tcW w:w="10269" w:type="dxa"/>
            <w:gridSpan w:val="4"/>
          </w:tcPr>
          <w:p w14:paraId="6F490C19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  <w:i/>
              </w:rPr>
              <w:t xml:space="preserve">Reporting </w:t>
            </w:r>
          </w:p>
        </w:tc>
      </w:tr>
      <w:tr w:rsidR="009C0E31" w:rsidRPr="00F80B29" w14:paraId="79634B85" w14:textId="77777777" w:rsidTr="00C61FF4">
        <w:tc>
          <w:tcPr>
            <w:tcW w:w="2405" w:type="dxa"/>
          </w:tcPr>
          <w:p w14:paraId="2F198D21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Quotations presented</w:t>
            </w:r>
          </w:p>
        </w:tc>
        <w:tc>
          <w:tcPr>
            <w:tcW w:w="656" w:type="dxa"/>
          </w:tcPr>
          <w:p w14:paraId="0247FA91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5445" w:type="dxa"/>
          </w:tcPr>
          <w:p w14:paraId="1E643C68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066E3050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</w:p>
        </w:tc>
        <w:tc>
          <w:tcPr>
            <w:tcW w:w="1763" w:type="dxa"/>
          </w:tcPr>
          <w:p w14:paraId="4C401EF7" w14:textId="77777777" w:rsidR="009C0E31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eastAsia="Times New Roman" w:hAnsi="Times New Roman"/>
              </w:rPr>
              <w:lastRenderedPageBreak/>
              <w:t>Y</w:t>
            </w:r>
            <w:r>
              <w:rPr>
                <w:rFonts w:ascii="Times New Roman" w:eastAsia="Times New Roman" w:hAnsi="Times New Roman"/>
              </w:rPr>
              <w:t>es</w:t>
            </w:r>
          </w:p>
          <w:p w14:paraId="52F0C285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 Results</w:t>
            </w:r>
          </w:p>
        </w:tc>
      </w:tr>
      <w:tr w:rsidR="009C0E31" w:rsidRPr="00F80B29" w14:paraId="0E1BF91C" w14:textId="77777777" w:rsidTr="00C61FF4">
        <w:tc>
          <w:tcPr>
            <w:tcW w:w="2405" w:type="dxa"/>
          </w:tcPr>
          <w:p w14:paraId="71551A09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Data and ﬁndings consistent</w:t>
            </w:r>
          </w:p>
        </w:tc>
        <w:tc>
          <w:tcPr>
            <w:tcW w:w="656" w:type="dxa"/>
          </w:tcPr>
          <w:p w14:paraId="68D4BAB0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5445" w:type="dxa"/>
          </w:tcPr>
          <w:p w14:paraId="440ACFA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1763" w:type="dxa"/>
          </w:tcPr>
          <w:p w14:paraId="6DCDDC3D" w14:textId="77777777" w:rsidR="009C0E31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>es</w:t>
            </w:r>
          </w:p>
          <w:p w14:paraId="0D86F970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 Results</w:t>
            </w:r>
          </w:p>
        </w:tc>
      </w:tr>
      <w:tr w:rsidR="009C0E31" w:rsidRPr="00F80B29" w14:paraId="013E84B7" w14:textId="77777777" w:rsidTr="00C61FF4">
        <w:tc>
          <w:tcPr>
            <w:tcW w:w="2405" w:type="dxa"/>
          </w:tcPr>
          <w:p w14:paraId="62305C38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Clarity of major themes</w:t>
            </w:r>
          </w:p>
        </w:tc>
        <w:tc>
          <w:tcPr>
            <w:tcW w:w="656" w:type="dxa"/>
          </w:tcPr>
          <w:p w14:paraId="744EC142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5445" w:type="dxa"/>
          </w:tcPr>
          <w:p w14:paraId="0C58F6EB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1763" w:type="dxa"/>
          </w:tcPr>
          <w:p w14:paraId="4C054540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 Results</w:t>
            </w:r>
            <w:r w:rsidRPr="00F80B29">
              <w:rPr>
                <w:rFonts w:ascii="Times New Roman" w:eastAsia="Times New Roman" w:hAnsi="Times New Roman"/>
              </w:rPr>
              <w:t xml:space="preserve"> (major themes clearly presented under their own heading)</w:t>
            </w:r>
          </w:p>
        </w:tc>
      </w:tr>
      <w:tr w:rsidR="009C0E31" w:rsidRPr="00F80B29" w14:paraId="7C75B75E" w14:textId="77777777" w:rsidTr="00C61FF4">
        <w:tc>
          <w:tcPr>
            <w:tcW w:w="2405" w:type="dxa"/>
          </w:tcPr>
          <w:p w14:paraId="56761980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 w:rsidRPr="00F80B29">
              <w:rPr>
                <w:rFonts w:ascii="Times New Roman" w:hAnsi="Times New Roman"/>
              </w:rPr>
              <w:t>Clarity of minor themes</w:t>
            </w:r>
          </w:p>
        </w:tc>
        <w:tc>
          <w:tcPr>
            <w:tcW w:w="656" w:type="dxa"/>
          </w:tcPr>
          <w:p w14:paraId="0BBD261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5445" w:type="dxa"/>
          </w:tcPr>
          <w:p w14:paraId="726BC09C" w14:textId="77777777" w:rsidR="009C0E31" w:rsidRPr="00F80B29" w:rsidRDefault="009C0E31" w:rsidP="00C61F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80" w:line="276" w:lineRule="auto"/>
              <w:rPr>
                <w:rFonts w:ascii="Times New Roman" w:hAnsi="Times New Roman"/>
              </w:rPr>
            </w:pPr>
            <w:r w:rsidRPr="00F80B29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1763" w:type="dxa"/>
          </w:tcPr>
          <w:p w14:paraId="2AC9029B" w14:textId="77777777" w:rsidR="009C0E31" w:rsidRPr="00F80B29" w:rsidRDefault="009C0E31" w:rsidP="00C61FF4">
            <w:pPr>
              <w:spacing w:after="80" w:line="276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 Results</w:t>
            </w:r>
            <w:r w:rsidRPr="00F80B29">
              <w:rPr>
                <w:rFonts w:ascii="Times New Roman" w:eastAsia="Times New Roman" w:hAnsi="Times New Roman"/>
              </w:rPr>
              <w:t xml:space="preserve"> (any minor themes formed within major themes and are discussed within the discussion of the major theme)</w:t>
            </w:r>
          </w:p>
        </w:tc>
      </w:tr>
    </w:tbl>
    <w:p w14:paraId="4B0880CB" w14:textId="77777777" w:rsidR="009C0E31" w:rsidRPr="00836B91" w:rsidRDefault="009C0E31" w:rsidP="009C0E3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2041B81A" w14:textId="77777777" w:rsidR="009C0E31" w:rsidRPr="00836B91" w:rsidRDefault="009C0E31" w:rsidP="009C0E31">
      <w:pPr>
        <w:spacing w:after="0" w:line="480" w:lineRule="auto"/>
        <w:rPr>
          <w:rFonts w:ascii="Times New Roman" w:hAnsi="Times New Roman"/>
        </w:rPr>
      </w:pPr>
    </w:p>
    <w:p w14:paraId="14407472" w14:textId="77777777" w:rsidR="009C0E31" w:rsidRPr="00836B91" w:rsidRDefault="009C0E31" w:rsidP="009C0E31">
      <w:pPr>
        <w:jc w:val="center"/>
        <w:rPr>
          <w:rFonts w:ascii="Times New Roman" w:hAnsi="Times New Roman"/>
          <w:b/>
        </w:rPr>
      </w:pPr>
      <w:r w:rsidRPr="00836B91">
        <w:rPr>
          <w:rFonts w:ascii="Times New Roman" w:hAnsi="Times New Roman"/>
          <w:b/>
        </w:rPr>
        <w:t>Additional information consistent with APA style reporting standards for qualitative research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271"/>
        <w:gridCol w:w="7088"/>
        <w:gridCol w:w="1417"/>
      </w:tblGrid>
      <w:tr w:rsidR="009C0E31" w:rsidRPr="00836B91" w14:paraId="0166FDCB" w14:textId="77777777" w:rsidTr="00C61FF4">
        <w:trPr>
          <w:trHeight w:val="511"/>
        </w:trPr>
        <w:tc>
          <w:tcPr>
            <w:tcW w:w="1271" w:type="dxa"/>
            <w:shd w:val="clear" w:color="auto" w:fill="F2F2F2" w:themeFill="background1" w:themeFillShade="F2"/>
          </w:tcPr>
          <w:p w14:paraId="07BFF955" w14:textId="77777777" w:rsidR="009C0E31" w:rsidRPr="00836B91" w:rsidRDefault="009C0E31" w:rsidP="00C61FF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088" w:type="dxa"/>
            <w:shd w:val="clear" w:color="auto" w:fill="F2F2F2" w:themeFill="background1" w:themeFillShade="F2"/>
          </w:tcPr>
          <w:p w14:paraId="6ACCE308" w14:textId="77777777" w:rsidR="009C0E31" w:rsidRPr="00836B91" w:rsidRDefault="009C0E31" w:rsidP="00C61FF4">
            <w:pPr>
              <w:rPr>
                <w:rFonts w:ascii="Times New Roman" w:hAnsi="Times New Roman"/>
                <w:b/>
              </w:rPr>
            </w:pPr>
            <w:r w:rsidRPr="00836B91">
              <w:rPr>
                <w:rFonts w:ascii="Times New Roman" w:hAnsi="Times New Roman"/>
                <w:b/>
              </w:rPr>
              <w:t xml:space="preserve">Reporting Recommendation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12E89BD" w14:textId="77777777" w:rsidR="009C0E31" w:rsidRPr="00836B91" w:rsidRDefault="009C0E31" w:rsidP="00C61FF4">
            <w:pPr>
              <w:rPr>
                <w:rFonts w:ascii="Times New Roman" w:hAnsi="Times New Roman"/>
                <w:b/>
              </w:rPr>
            </w:pPr>
            <w:r w:rsidRPr="00836B91">
              <w:rPr>
                <w:rFonts w:ascii="Times New Roman" w:hAnsi="Times New Roman"/>
                <w:b/>
              </w:rPr>
              <w:t>Reported on Page #</w:t>
            </w:r>
          </w:p>
        </w:tc>
      </w:tr>
      <w:tr w:rsidR="009C0E31" w:rsidRPr="00836B91" w14:paraId="614BBCED" w14:textId="77777777" w:rsidTr="00C61FF4">
        <w:trPr>
          <w:trHeight w:val="749"/>
        </w:trPr>
        <w:tc>
          <w:tcPr>
            <w:tcW w:w="1271" w:type="dxa"/>
            <w:vMerge w:val="restart"/>
            <w:shd w:val="clear" w:color="auto" w:fill="F2F2F2" w:themeFill="background1" w:themeFillShade="F2"/>
            <w:vAlign w:val="center"/>
          </w:tcPr>
          <w:p w14:paraId="6722F7F6" w14:textId="77777777" w:rsidR="009C0E31" w:rsidRPr="00836B91" w:rsidRDefault="009C0E31" w:rsidP="00C61FF4">
            <w:pPr>
              <w:pStyle w:val="Default"/>
            </w:pPr>
            <w:r>
              <w:t>Method</w:t>
            </w:r>
          </w:p>
        </w:tc>
        <w:tc>
          <w:tcPr>
            <w:tcW w:w="7088" w:type="dxa"/>
          </w:tcPr>
          <w:p w14:paraId="438F8072" w14:textId="77777777" w:rsidR="009C0E31" w:rsidRPr="00836B91" w:rsidRDefault="009C0E31" w:rsidP="00C61FF4">
            <w:pPr>
              <w:pStyle w:val="Default"/>
            </w:pPr>
            <w:r w:rsidRPr="00836B91">
              <w:t>Describe the researchers’ backgrounds in approaching the study, emphasizing their</w:t>
            </w:r>
            <w:r>
              <w:t xml:space="preserve"> </w:t>
            </w:r>
            <w:r w:rsidRPr="00836B91">
              <w:t>prior understandings of the phenomena under study</w:t>
            </w:r>
          </w:p>
        </w:tc>
        <w:tc>
          <w:tcPr>
            <w:tcW w:w="1417" w:type="dxa"/>
          </w:tcPr>
          <w:p w14:paraId="733F5FD1" w14:textId="3066B873" w:rsidR="009C0E31" w:rsidRPr="00836B91" w:rsidRDefault="00756C84" w:rsidP="00C61F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9C0E31" w:rsidRPr="00836B91" w14:paraId="01ADD975" w14:textId="77777777" w:rsidTr="00C61FF4">
        <w:trPr>
          <w:trHeight w:val="422"/>
        </w:trPr>
        <w:tc>
          <w:tcPr>
            <w:tcW w:w="1271" w:type="dxa"/>
            <w:vMerge/>
            <w:shd w:val="clear" w:color="auto" w:fill="F2F2F2" w:themeFill="background1" w:themeFillShade="F2"/>
          </w:tcPr>
          <w:p w14:paraId="319BAE6F" w14:textId="77777777" w:rsidR="009C0E31" w:rsidRPr="00836B91" w:rsidRDefault="009C0E31" w:rsidP="00C61FF4">
            <w:pPr>
              <w:pStyle w:val="Default"/>
            </w:pPr>
          </w:p>
        </w:tc>
        <w:tc>
          <w:tcPr>
            <w:tcW w:w="7088" w:type="dxa"/>
          </w:tcPr>
          <w:p w14:paraId="3C7FA61A" w14:textId="77777777" w:rsidR="009C0E31" w:rsidRPr="00836B91" w:rsidRDefault="009C0E31" w:rsidP="00C61FF4">
            <w:pPr>
              <w:pStyle w:val="Default"/>
            </w:pPr>
            <w:r w:rsidRPr="00836B91">
              <w:t xml:space="preserve">Describe any incentives or compensation </w:t>
            </w:r>
          </w:p>
        </w:tc>
        <w:tc>
          <w:tcPr>
            <w:tcW w:w="1417" w:type="dxa"/>
          </w:tcPr>
          <w:p w14:paraId="0813FBC1" w14:textId="1EBBFC02" w:rsidR="009C0E31" w:rsidRPr="00836B91" w:rsidRDefault="00756C84" w:rsidP="00C61F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9C0E31" w:rsidRPr="00836B91" w14:paraId="7844D1CA" w14:textId="77777777" w:rsidTr="00C61FF4">
        <w:trPr>
          <w:trHeight w:val="422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057C15C7" w14:textId="77777777" w:rsidR="009C0E31" w:rsidRPr="00836B91" w:rsidRDefault="009C0E31" w:rsidP="00C61FF4">
            <w:pPr>
              <w:pStyle w:val="Default"/>
            </w:pPr>
            <w:r>
              <w:t>Analysis</w:t>
            </w:r>
          </w:p>
        </w:tc>
        <w:tc>
          <w:tcPr>
            <w:tcW w:w="7088" w:type="dxa"/>
          </w:tcPr>
          <w:p w14:paraId="045C3696" w14:textId="77777777" w:rsidR="009C0E31" w:rsidRPr="00836B91" w:rsidRDefault="009C0E31" w:rsidP="00C61FF4">
            <w:pPr>
              <w:pStyle w:val="Default"/>
            </w:pPr>
            <w:r w:rsidRPr="00836B91">
              <w:t xml:space="preserve">Demonstrate </w:t>
            </w:r>
            <w:r w:rsidRPr="00836B91">
              <w:rPr>
                <w:iCs/>
              </w:rPr>
              <w:t>consistency</w:t>
            </w:r>
            <w:r w:rsidRPr="00836B91">
              <w:rPr>
                <w:i/>
                <w:iCs/>
              </w:rPr>
              <w:t xml:space="preserve"> </w:t>
            </w:r>
            <w:proofErr w:type="gramStart"/>
            <w:r w:rsidRPr="00836B91">
              <w:t>with regard to</w:t>
            </w:r>
            <w:proofErr w:type="gramEnd"/>
            <w:r w:rsidRPr="00836B91">
              <w:t xml:space="preserve"> the analytic processes (e.g., analysts may use demonstrations of analyses to support consistency, describe their development of a stable perspective, interrater reliability, consensus) </w:t>
            </w:r>
          </w:p>
        </w:tc>
        <w:tc>
          <w:tcPr>
            <w:tcW w:w="1417" w:type="dxa"/>
          </w:tcPr>
          <w:p w14:paraId="60A6C0F1" w14:textId="7FD8B5A1" w:rsidR="009C0E31" w:rsidRPr="00836B91" w:rsidRDefault="00756C84" w:rsidP="00C61F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0</w:t>
            </w:r>
          </w:p>
        </w:tc>
      </w:tr>
      <w:tr w:rsidR="009C0E31" w:rsidRPr="00836B91" w14:paraId="730BC0E8" w14:textId="77777777" w:rsidTr="00C61FF4">
        <w:trPr>
          <w:trHeight w:val="422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03312F71" w14:textId="77777777" w:rsidR="009C0E31" w:rsidRPr="00836B91" w:rsidRDefault="009C0E31" w:rsidP="00C61FF4">
            <w:pPr>
              <w:pStyle w:val="Default"/>
            </w:pPr>
            <w:r>
              <w:t>Findings</w:t>
            </w:r>
          </w:p>
        </w:tc>
        <w:tc>
          <w:tcPr>
            <w:tcW w:w="7088" w:type="dxa"/>
          </w:tcPr>
          <w:p w14:paraId="10F5BBAD" w14:textId="77777777" w:rsidR="009C0E31" w:rsidRPr="00836B91" w:rsidRDefault="009C0E31" w:rsidP="00C61FF4">
            <w:pPr>
              <w:pStyle w:val="Default"/>
            </w:pPr>
            <w:r w:rsidRPr="00836B91">
              <w:t xml:space="preserve">Present synthesizing illustrations </w:t>
            </w:r>
          </w:p>
        </w:tc>
        <w:tc>
          <w:tcPr>
            <w:tcW w:w="1417" w:type="dxa"/>
          </w:tcPr>
          <w:p w14:paraId="3E2D831D" w14:textId="77777777" w:rsidR="009C0E31" w:rsidRPr="00836B91" w:rsidRDefault="009C0E31" w:rsidP="00C61F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gure 1</w:t>
            </w:r>
          </w:p>
        </w:tc>
      </w:tr>
    </w:tbl>
    <w:p w14:paraId="267B356F" w14:textId="1170956C" w:rsidR="007C7D05" w:rsidRDefault="007C7D05">
      <w:pPr>
        <w:rPr>
          <w:rFonts w:ascii="Times New Roman" w:hAnsi="Times New Roman" w:cs="Times New Roman"/>
          <w:sz w:val="24"/>
          <w:szCs w:val="24"/>
        </w:rPr>
      </w:pPr>
    </w:p>
    <w:p w14:paraId="2D983A18" w14:textId="2ABD2F5D" w:rsidR="00180BEC" w:rsidRPr="00797389" w:rsidRDefault="009C0E31" w:rsidP="007973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738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450E0F1" w14:textId="77777777" w:rsidR="00AA7A20" w:rsidRPr="00AA7A20" w:rsidRDefault="00180BEC" w:rsidP="00AA7A20">
      <w:pPr>
        <w:pStyle w:val="EndNoteBibliography"/>
      </w:pPr>
      <w:r w:rsidRPr="00797389">
        <w:rPr>
          <w:rFonts w:ascii="Times New Roman" w:hAnsi="Times New Roman" w:cs="Times New Roman"/>
          <w:sz w:val="24"/>
          <w:szCs w:val="24"/>
        </w:rPr>
        <w:fldChar w:fldCharType="begin"/>
      </w:r>
      <w:r w:rsidRPr="0079738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97389">
        <w:rPr>
          <w:rFonts w:ascii="Times New Roman" w:hAnsi="Times New Roman" w:cs="Times New Roman"/>
          <w:sz w:val="24"/>
          <w:szCs w:val="24"/>
        </w:rPr>
        <w:fldChar w:fldCharType="separate"/>
      </w:r>
      <w:r w:rsidR="00AA7A20" w:rsidRPr="00AA7A20">
        <w:t>1.</w:t>
      </w:r>
      <w:r w:rsidR="00AA7A20" w:rsidRPr="00AA7A20">
        <w:tab/>
        <w:t>Tong A, Sainsbury P, Craig J. Consolidated criteria for reporting qualitative research (COREQ): a 32-item checklist for interviews and focus groups. Int J Qual Health Care. 2007;19(6):349-57.</w:t>
      </w:r>
    </w:p>
    <w:p w14:paraId="08519696" w14:textId="5F358C36" w:rsidR="009C0E31" w:rsidRPr="00797389" w:rsidRDefault="00180BEC" w:rsidP="007973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38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C0E31" w:rsidRPr="00797389" w:rsidSect="0049472C">
      <w:head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0E6CB" w14:textId="77777777" w:rsidR="008278FB" w:rsidRDefault="008278FB" w:rsidP="004A26F5">
      <w:pPr>
        <w:spacing w:after="0" w:line="240" w:lineRule="auto"/>
      </w:pPr>
      <w:r>
        <w:separator/>
      </w:r>
    </w:p>
  </w:endnote>
  <w:endnote w:type="continuationSeparator" w:id="0">
    <w:p w14:paraId="2E7DDA47" w14:textId="77777777" w:rsidR="008278FB" w:rsidRDefault="008278FB" w:rsidP="004A2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089B45" w14:textId="77777777" w:rsidR="008278FB" w:rsidRDefault="008278FB" w:rsidP="004A26F5">
      <w:pPr>
        <w:spacing w:after="0" w:line="240" w:lineRule="auto"/>
      </w:pPr>
      <w:r>
        <w:separator/>
      </w:r>
    </w:p>
  </w:footnote>
  <w:footnote w:type="continuationSeparator" w:id="0">
    <w:p w14:paraId="041C6643" w14:textId="77777777" w:rsidR="008278FB" w:rsidRDefault="008278FB" w:rsidP="004A26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92308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517B10" w14:textId="0F4062FB" w:rsidR="004A26F5" w:rsidRDefault="004A26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61863" w14:textId="77777777" w:rsidR="004A26F5" w:rsidRDefault="004A26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D3622"/>
    <w:multiLevelType w:val="hybridMultilevel"/>
    <w:tmpl w:val="89B693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9224F"/>
    <w:multiLevelType w:val="hybridMultilevel"/>
    <w:tmpl w:val="B5AE805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047AF8"/>
    <w:multiLevelType w:val="hybridMultilevel"/>
    <w:tmpl w:val="135632C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85526FA"/>
    <w:multiLevelType w:val="hybridMultilevel"/>
    <w:tmpl w:val="DCD8FB7C"/>
    <w:lvl w:ilvl="0" w:tplc="386AA4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56F9E"/>
    <w:multiLevelType w:val="hybridMultilevel"/>
    <w:tmpl w:val="2DCC3422"/>
    <w:lvl w:ilvl="0" w:tplc="A9BC425C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E3C49CE"/>
    <w:multiLevelType w:val="hybridMultilevel"/>
    <w:tmpl w:val="732A87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GwMDA1NTM2M7M0NTRV0lEKTi0uzszPAymwrAUAPb1za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trf9s6099t5esrerxzez0xttatzpzvefr&quot;&gt;PhD Library&lt;record-ids&gt;&lt;item&gt;8877&lt;/item&gt;&lt;/record-ids&gt;&lt;/item&gt;&lt;/Libraries&gt;"/>
  </w:docVars>
  <w:rsids>
    <w:rsidRoot w:val="009C0E31"/>
    <w:rsid w:val="00050568"/>
    <w:rsid w:val="000650FF"/>
    <w:rsid w:val="00095DD6"/>
    <w:rsid w:val="000C3ACF"/>
    <w:rsid w:val="000E609B"/>
    <w:rsid w:val="000E7E33"/>
    <w:rsid w:val="001229E4"/>
    <w:rsid w:val="001602A5"/>
    <w:rsid w:val="001651AC"/>
    <w:rsid w:val="00180BEC"/>
    <w:rsid w:val="001C41F3"/>
    <w:rsid w:val="001F0465"/>
    <w:rsid w:val="00285AEB"/>
    <w:rsid w:val="00285E19"/>
    <w:rsid w:val="002A2423"/>
    <w:rsid w:val="002F2759"/>
    <w:rsid w:val="002F5903"/>
    <w:rsid w:val="00326DCB"/>
    <w:rsid w:val="003344A1"/>
    <w:rsid w:val="00347E16"/>
    <w:rsid w:val="00353F74"/>
    <w:rsid w:val="003843C6"/>
    <w:rsid w:val="003D3BCF"/>
    <w:rsid w:val="00411F64"/>
    <w:rsid w:val="004158AD"/>
    <w:rsid w:val="00424321"/>
    <w:rsid w:val="00450DBD"/>
    <w:rsid w:val="00456597"/>
    <w:rsid w:val="0046190D"/>
    <w:rsid w:val="0049472C"/>
    <w:rsid w:val="004A26F5"/>
    <w:rsid w:val="004B0602"/>
    <w:rsid w:val="004C611F"/>
    <w:rsid w:val="004F61E0"/>
    <w:rsid w:val="005B2C5F"/>
    <w:rsid w:val="005C6BDF"/>
    <w:rsid w:val="00667FAA"/>
    <w:rsid w:val="00682750"/>
    <w:rsid w:val="00682CBB"/>
    <w:rsid w:val="007065CA"/>
    <w:rsid w:val="0071134A"/>
    <w:rsid w:val="00714B99"/>
    <w:rsid w:val="00735964"/>
    <w:rsid w:val="00756C84"/>
    <w:rsid w:val="00775BA5"/>
    <w:rsid w:val="00782943"/>
    <w:rsid w:val="00792876"/>
    <w:rsid w:val="00797389"/>
    <w:rsid w:val="007C41D8"/>
    <w:rsid w:val="007C7D05"/>
    <w:rsid w:val="007D05D4"/>
    <w:rsid w:val="008278FB"/>
    <w:rsid w:val="00837044"/>
    <w:rsid w:val="008D5375"/>
    <w:rsid w:val="008D53D0"/>
    <w:rsid w:val="008D5626"/>
    <w:rsid w:val="008F4734"/>
    <w:rsid w:val="00950E33"/>
    <w:rsid w:val="00976B81"/>
    <w:rsid w:val="009A192D"/>
    <w:rsid w:val="009B09B3"/>
    <w:rsid w:val="009C0E31"/>
    <w:rsid w:val="00A01B6A"/>
    <w:rsid w:val="00A05B4C"/>
    <w:rsid w:val="00A46EBA"/>
    <w:rsid w:val="00A475EF"/>
    <w:rsid w:val="00A75E71"/>
    <w:rsid w:val="00AA7A20"/>
    <w:rsid w:val="00AB1495"/>
    <w:rsid w:val="00B07BEC"/>
    <w:rsid w:val="00B346AB"/>
    <w:rsid w:val="00B404B0"/>
    <w:rsid w:val="00B63FB8"/>
    <w:rsid w:val="00B70F85"/>
    <w:rsid w:val="00B910B4"/>
    <w:rsid w:val="00BC1193"/>
    <w:rsid w:val="00BE50F0"/>
    <w:rsid w:val="00C45737"/>
    <w:rsid w:val="00C85920"/>
    <w:rsid w:val="00D40661"/>
    <w:rsid w:val="00D4329D"/>
    <w:rsid w:val="00D501B6"/>
    <w:rsid w:val="00D90475"/>
    <w:rsid w:val="00DB363C"/>
    <w:rsid w:val="00DD3C03"/>
    <w:rsid w:val="00DE5343"/>
    <w:rsid w:val="00E135BC"/>
    <w:rsid w:val="00E644B9"/>
    <w:rsid w:val="00E7026F"/>
    <w:rsid w:val="00E809DE"/>
    <w:rsid w:val="00F46645"/>
    <w:rsid w:val="00F82511"/>
    <w:rsid w:val="00F94F72"/>
    <w:rsid w:val="00FC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4EBDB"/>
  <w15:chartTrackingRefBased/>
  <w15:docId w15:val="{DC40467B-7EE4-482D-8148-6A0945D45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9C0E31"/>
  </w:style>
  <w:style w:type="paragraph" w:styleId="Heading1">
    <w:name w:val="heading 1"/>
    <w:basedOn w:val="Normal"/>
    <w:next w:val="Normal"/>
    <w:link w:val="Heading1Char"/>
    <w:uiPriority w:val="9"/>
    <w:qFormat/>
    <w:rsid w:val="007065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0E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0E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0E3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C0E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E31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80B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BE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0B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C6B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2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6F5"/>
  </w:style>
  <w:style w:type="paragraph" w:styleId="Footer">
    <w:name w:val="footer"/>
    <w:basedOn w:val="Normal"/>
    <w:link w:val="FooterChar"/>
    <w:uiPriority w:val="99"/>
    <w:unhideWhenUsed/>
    <w:rsid w:val="004A2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6F5"/>
  </w:style>
  <w:style w:type="paragraph" w:styleId="Caption">
    <w:name w:val="caption"/>
    <w:basedOn w:val="Normal"/>
    <w:next w:val="Normal"/>
    <w:uiPriority w:val="35"/>
    <w:unhideWhenUsed/>
    <w:qFormat/>
    <w:rsid w:val="001C41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065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065CA"/>
    <w:pPr>
      <w:outlineLvl w:val="9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065CA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494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5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D9893827407E49884D29C1B357D698" ma:contentTypeVersion="6" ma:contentTypeDescription="Create a new document." ma:contentTypeScope="" ma:versionID="59881d077c49822328c12ada7524e49e">
  <xsd:schema xmlns:xsd="http://www.w3.org/2001/XMLSchema" xmlns:xs="http://www.w3.org/2001/XMLSchema" xmlns:p="http://schemas.microsoft.com/office/2006/metadata/properties" xmlns:ns2="399f6212-111a-4370-b953-a98cdc745d45" targetNamespace="http://schemas.microsoft.com/office/2006/metadata/properties" ma:root="true" ma:fieldsID="72a7a5d9915c4671ac2199e3ac492aea" ns2:_="">
    <xsd:import namespace="399f6212-111a-4370-b953-a98cdc745d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f6212-111a-4370-b953-a98cdc745d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0F99A-CEC4-4612-8157-B8A01C4F3E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f6212-111a-4370-b953-a98cdc745d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05CF39-C2D0-451F-B0EE-C3AAF7F8B7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DEABD6-C09E-4DA9-9CED-C3B5D430C9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A98FD01-E1D4-43D0-B354-9F2328FF9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978</Words>
  <Characters>5578</Characters>
  <Application>Microsoft Office Word</Application>
  <DocSecurity>0</DocSecurity>
  <Lines>46</Lines>
  <Paragraphs>13</Paragraphs>
  <ScaleCrop>false</ScaleCrop>
  <Company/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Rigby</dc:creator>
  <cp:keywords/>
  <dc:description/>
  <cp:lastModifiedBy>Roshan Rigby</cp:lastModifiedBy>
  <cp:revision>37</cp:revision>
  <dcterms:created xsi:type="dcterms:W3CDTF">2021-05-04T00:24:00Z</dcterms:created>
  <dcterms:modified xsi:type="dcterms:W3CDTF">2021-07-19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D9893827407E49884D29C1B357D698</vt:lpwstr>
  </property>
</Properties>
</file>